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149" w:rsidRPr="004C2B35" w:rsidRDefault="00D87149" w:rsidP="00D87149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D64D5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46E8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64D5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ara</w:t>
      </w:r>
      <w:r>
        <w:rPr>
          <w:rFonts w:ascii="Times New Roman" w:hAnsi="Times New Roman" w:cs="Times New Roman"/>
          <w:sz w:val="24"/>
          <w:szCs w:val="24"/>
        </w:rPr>
        <w:t>cteristics of the c</w:t>
      </w:r>
      <w:r w:rsidRPr="004C2B35">
        <w:rPr>
          <w:rFonts w:ascii="Times New Roman" w:hAnsi="Times New Roman" w:cs="Times New Roman"/>
          <w:sz w:val="24"/>
          <w:szCs w:val="24"/>
        </w:rPr>
        <w:t>arbapenem-resistant</w:t>
      </w:r>
      <w:r w:rsidRPr="004C2B35">
        <w:rPr>
          <w:rFonts w:ascii="Times New Roman" w:eastAsia="宋体" w:hAnsi="Times New Roman" w:cs="Times New Roman"/>
          <w:i/>
          <w:sz w:val="24"/>
          <w:szCs w:val="24"/>
        </w:rPr>
        <w:t xml:space="preserve"> P. rettgeri</w:t>
      </w:r>
      <w:r w:rsidRPr="004C2B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solates from the six inpatient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161"/>
        <w:gridCol w:w="1107"/>
        <w:gridCol w:w="1344"/>
        <w:gridCol w:w="1071"/>
        <w:gridCol w:w="1416"/>
        <w:gridCol w:w="1294"/>
        <w:gridCol w:w="1107"/>
      </w:tblGrid>
      <w:tr w:rsidR="00D87149" w:rsidRPr="004C2B35" w:rsidTr="00EB053C">
        <w:tc>
          <w:tcPr>
            <w:tcW w:w="1161" w:type="dxa"/>
          </w:tcPr>
          <w:p w:rsidR="00D87149" w:rsidRPr="004C2B35" w:rsidRDefault="00D87149" w:rsidP="00EB053C">
            <w:pPr>
              <w:rPr>
                <w:szCs w:val="21"/>
              </w:rPr>
            </w:pP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WF3099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WF3279</w:t>
            </w: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WF3643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WF3821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WF3822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WF3849</w:t>
            </w:r>
          </w:p>
        </w:tc>
      </w:tr>
      <w:tr w:rsidR="00D87149" w:rsidRPr="004C2B35" w:rsidTr="00EB053C">
        <w:tc>
          <w:tcPr>
            <w:tcW w:w="116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Gender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Male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Female</w:t>
            </w: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Male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Male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Female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Male</w:t>
            </w:r>
          </w:p>
        </w:tc>
      </w:tr>
      <w:tr w:rsidR="00D87149" w:rsidRPr="004C2B35" w:rsidTr="00EB053C">
        <w:tc>
          <w:tcPr>
            <w:tcW w:w="116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Age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21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50</w:t>
            </w: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68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48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69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50</w:t>
            </w:r>
          </w:p>
        </w:tc>
      </w:tr>
      <w:tr w:rsidR="00D87149" w:rsidRPr="004C2B35" w:rsidTr="00EB053C">
        <w:tc>
          <w:tcPr>
            <w:tcW w:w="116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Department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ICU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Cardiology department</w:t>
            </w: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Urology Surgery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dermatological department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Maxillofacial Surgery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ICU</w:t>
            </w:r>
          </w:p>
        </w:tc>
      </w:tr>
      <w:tr w:rsidR="00D87149" w:rsidRPr="004C2B35" w:rsidTr="00EB053C">
        <w:tc>
          <w:tcPr>
            <w:tcW w:w="1161" w:type="dxa"/>
          </w:tcPr>
          <w:p w:rsidR="00D87149" w:rsidRPr="004C2B35" w:rsidRDefault="00D87149" w:rsidP="00EB053C">
            <w:pPr>
              <w:ind w:rightChars="29" w:right="61"/>
              <w:rPr>
                <w:szCs w:val="21"/>
              </w:rPr>
            </w:pPr>
            <w:r w:rsidRPr="004C2B35">
              <w:rPr>
                <w:szCs w:val="21"/>
              </w:rPr>
              <w:t>Diagnosis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Pelvic fracture, pubic bone fracture, sacral fracture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Hypertension, diabetes mellitus, skin ulcers on both lower extremities</w:t>
            </w: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Malignant bladder tumor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Skin ulcers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Malignant tumor of tongue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Cranial Trauma</w:t>
            </w:r>
          </w:p>
        </w:tc>
      </w:tr>
      <w:tr w:rsidR="00D87149" w:rsidRPr="004C2B35" w:rsidTr="00EB053C">
        <w:tc>
          <w:tcPr>
            <w:tcW w:w="116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Specimen types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B</w:t>
            </w:r>
            <w:r w:rsidRPr="004C2B35">
              <w:rPr>
                <w:rFonts w:hint="eastAsia"/>
                <w:szCs w:val="21"/>
              </w:rPr>
              <w:t>lood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Secretion</w:t>
            </w: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Urine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Secretion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Secretion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Sputum</w:t>
            </w:r>
          </w:p>
        </w:tc>
      </w:tr>
      <w:tr w:rsidR="00D87149" w:rsidRPr="004C2B35" w:rsidTr="00EB053C">
        <w:trPr>
          <w:trHeight w:val="699"/>
        </w:trPr>
        <w:tc>
          <w:tcPr>
            <w:tcW w:w="116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isolates date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20200409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20200916</w:t>
            </w:r>
          </w:p>
          <w:p w:rsidR="00D87149" w:rsidRPr="004C2B35" w:rsidRDefault="00D87149" w:rsidP="00EB053C">
            <w:pPr>
              <w:rPr>
                <w:szCs w:val="21"/>
              </w:rPr>
            </w:pP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20210402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20210715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20210730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20210809</w:t>
            </w:r>
          </w:p>
        </w:tc>
      </w:tr>
      <w:tr w:rsidR="00D87149" w:rsidRPr="004C2B35" w:rsidTr="00EB053C">
        <w:tc>
          <w:tcPr>
            <w:tcW w:w="1161" w:type="dxa"/>
          </w:tcPr>
          <w:p w:rsidR="00D87149" w:rsidRPr="004C2B35" w:rsidRDefault="009B6F2B" w:rsidP="00EB053C">
            <w:pPr>
              <w:rPr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rFonts w:hint="eastAsia"/>
                <w:szCs w:val="21"/>
              </w:rPr>
              <w:t>utcome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Good</w:t>
            </w:r>
          </w:p>
        </w:tc>
        <w:tc>
          <w:tcPr>
            <w:tcW w:w="134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General</w:t>
            </w:r>
          </w:p>
        </w:tc>
        <w:tc>
          <w:tcPr>
            <w:tcW w:w="1071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Good</w:t>
            </w:r>
          </w:p>
        </w:tc>
        <w:tc>
          <w:tcPr>
            <w:tcW w:w="1416" w:type="dxa"/>
          </w:tcPr>
          <w:p w:rsidR="00D87149" w:rsidRPr="004C2B35" w:rsidRDefault="00D87149" w:rsidP="00EB053C">
            <w:pPr>
              <w:rPr>
                <w:sz w:val="21"/>
                <w:szCs w:val="21"/>
              </w:rPr>
            </w:pPr>
            <w:r w:rsidRPr="004C2B35">
              <w:rPr>
                <w:sz w:val="21"/>
                <w:szCs w:val="21"/>
              </w:rPr>
              <w:t>Poor</w:t>
            </w:r>
          </w:p>
        </w:tc>
        <w:tc>
          <w:tcPr>
            <w:tcW w:w="1294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Good</w:t>
            </w:r>
          </w:p>
        </w:tc>
        <w:tc>
          <w:tcPr>
            <w:tcW w:w="1107" w:type="dxa"/>
          </w:tcPr>
          <w:p w:rsidR="00D87149" w:rsidRPr="004C2B35" w:rsidRDefault="00D87149" w:rsidP="00EB053C">
            <w:pPr>
              <w:rPr>
                <w:szCs w:val="21"/>
              </w:rPr>
            </w:pPr>
            <w:r w:rsidRPr="004C2B35">
              <w:rPr>
                <w:szCs w:val="21"/>
              </w:rPr>
              <w:t>Death</w:t>
            </w:r>
          </w:p>
        </w:tc>
      </w:tr>
    </w:tbl>
    <w:p w:rsidR="00364DEB" w:rsidRDefault="00364DEB"/>
    <w:sectPr w:rsidR="00364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884"/>
    <w:rsid w:val="00364DEB"/>
    <w:rsid w:val="00646E86"/>
    <w:rsid w:val="00877884"/>
    <w:rsid w:val="009B6F2B"/>
    <w:rsid w:val="00D8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DB90B"/>
  <w15:chartTrackingRefBased/>
  <w15:docId w15:val="{CB989802-0CD7-426F-AF3D-23FF78AB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71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8714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6-14T10:44:00Z</dcterms:created>
  <dcterms:modified xsi:type="dcterms:W3CDTF">2023-06-15T00:40:00Z</dcterms:modified>
</cp:coreProperties>
</file>